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5A089" w14:textId="43D87242" w:rsidR="001A0040" w:rsidRPr="00FF552E" w:rsidRDefault="00FF552E" w:rsidP="001A0040">
      <w:pPr>
        <w:spacing w:after="0"/>
        <w:rPr>
          <w:b/>
        </w:rPr>
      </w:pPr>
      <w:r w:rsidRPr="00FF552E">
        <w:rPr>
          <w:b/>
        </w:rPr>
        <w:t>S</w:t>
      </w:r>
      <w:r w:rsidR="00356796">
        <w:rPr>
          <w:b/>
        </w:rPr>
        <w:t>2 Table</w:t>
      </w:r>
      <w:r w:rsidR="001A0040" w:rsidRPr="00FF552E">
        <w:rPr>
          <w:b/>
        </w:rPr>
        <w:t>: Outcomes of logistic models of combined responsiveness with health factors and apriori confounder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092"/>
        <w:gridCol w:w="1093"/>
        <w:gridCol w:w="1093"/>
        <w:gridCol w:w="1093"/>
        <w:gridCol w:w="1093"/>
        <w:gridCol w:w="1093"/>
        <w:gridCol w:w="1093"/>
      </w:tblGrid>
      <w:tr w:rsidR="001A0040" w:rsidRPr="00F3192C" w14:paraId="1DD22FAD" w14:textId="77777777" w:rsidTr="006B62D9">
        <w:trPr>
          <w:trHeight w:val="360"/>
        </w:trPr>
        <w:tc>
          <w:tcPr>
            <w:tcW w:w="1705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C5C4C" w14:textId="77777777" w:rsidR="001A0040" w:rsidRPr="00F3192C" w:rsidRDefault="001A0040" w:rsidP="006B62D9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4D8FBF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1C907ECF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 health status </w:t>
            </w:r>
          </w:p>
          <w:p w14:paraId="6E5D9EA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189CED4D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lth limitation </w:t>
            </w:r>
          </w:p>
          <w:p w14:paraId="57485B18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0DDB836F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ngstanding illness</w:t>
            </w:r>
          </w:p>
          <w:p w14:paraId="394DF963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7F65306A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-related quality of life</w:t>
            </w:r>
          </w:p>
          <w:p w14:paraId="67FF507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48BEA5BE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Q2</w:t>
            </w:r>
          </w:p>
          <w:p w14:paraId="54E952E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  <w:tc>
          <w:tcPr>
            <w:tcW w:w="1093" w:type="dxa"/>
            <w:shd w:val="clear" w:color="auto" w:fill="F2F2F2" w:themeFill="background1" w:themeFillShade="F2"/>
            <w:noWrap/>
            <w:vAlign w:val="bottom"/>
            <w:hideMark/>
          </w:tcPr>
          <w:p w14:paraId="161F0CF7" w14:textId="77777777" w:rsidR="001A0040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AD2 </w:t>
            </w:r>
          </w:p>
          <w:p w14:paraId="4041226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&amp; apriori confounders</w:t>
            </w:r>
          </w:p>
        </w:tc>
      </w:tr>
      <w:tr w:rsidR="001A0040" w:rsidRPr="00F3192C" w14:paraId="635FE630" w14:textId="77777777" w:rsidTr="006B62D9">
        <w:trPr>
          <w:trHeight w:val="589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A4B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Average degrees of freedom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9CC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14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EDA17DF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30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FD2B715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83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1C657D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02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1251B03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56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78A339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93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BEAA244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796</w:t>
            </w:r>
          </w:p>
        </w:tc>
      </w:tr>
      <w:tr w:rsidR="001A0040" w:rsidRPr="00F3192C" w14:paraId="60D4C729" w14:textId="77777777" w:rsidTr="006B62D9">
        <w:trPr>
          <w:trHeight w:val="320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B752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F-value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B69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6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CB92ED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7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747332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182C78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12D1D6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8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ACE857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6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FE3CA4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05</w:t>
            </w:r>
          </w:p>
        </w:tc>
      </w:tr>
      <w:tr w:rsidR="001A0040" w:rsidRPr="00F3192C" w14:paraId="153A918B" w14:textId="77777777" w:rsidTr="006B62D9">
        <w:trPr>
          <w:trHeight w:val="320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4BFB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odel p-value (F-test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BF1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2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8F3A633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0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3BF25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97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4CD6241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05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63F1F3E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E9E803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1AA8198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</w:tr>
      <w:tr w:rsidR="001A0040" w:rsidRPr="00F3192C" w14:paraId="077864F9" w14:textId="77777777" w:rsidTr="006B62D9">
        <w:trPr>
          <w:trHeight w:val="320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3580" w14:textId="77777777" w:rsidR="001A0040" w:rsidRPr="00AC5720" w:rsidRDefault="001A0040" w:rsidP="006B62D9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</w:pPr>
            <w:r w:rsidRPr="00AC5720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Maximum FMI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53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ABDE9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6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A8814E0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195BCD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4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87ACB1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9CF022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2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592B00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6</w:t>
            </w:r>
          </w:p>
        </w:tc>
      </w:tr>
      <w:tr w:rsidR="001A0040" w:rsidRPr="00F3192C" w14:paraId="5B872F3B" w14:textId="77777777" w:rsidTr="006B62D9">
        <w:trPr>
          <w:trHeight w:val="20"/>
        </w:trPr>
        <w:tc>
          <w:tcPr>
            <w:tcW w:w="170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C6692B" w14:textId="77777777" w:rsidR="001A0040" w:rsidRPr="00715530" w:rsidRDefault="001A0040" w:rsidP="006B62D9">
            <w:pPr>
              <w:rPr>
                <w:rFonts w:ascii="Calibri" w:eastAsia="Times New Roman" w:hAnsi="Calibri" w:cs="Times New Roman"/>
                <w:color w:val="000000"/>
                <w:sz w:val="2"/>
                <w:szCs w:val="16"/>
                <w:lang w:eastAsia="en-GB"/>
              </w:rPr>
            </w:pPr>
          </w:p>
        </w:tc>
        <w:tc>
          <w:tcPr>
            <w:tcW w:w="10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BD5FC0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A0F2D60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34CB9E7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184C0B1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CE0FDC0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E73721C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DED8153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7B36AB04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BE1B8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x female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sex male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304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8,1.34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C6BE4F1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7,1.38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23AC08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3 (0.39,1.37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2F8BFC0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36,1.40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BE1183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66 (0.32,1.40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56BE728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0 (0.37,1.32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78F9AE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39,1.61) </w:t>
            </w:r>
          </w:p>
        </w:tc>
      </w:tr>
      <w:tr w:rsidR="001A0040" w:rsidRPr="00F3192C" w14:paraId="7C4A478F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BB881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 educational score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170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C6A9CF2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0 (0.28,1.80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113C03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0 (0.32,2.01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DC2B33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31,1.95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161EA4C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32,2.18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4662A9E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0 (0.40,2.51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E7DD46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30,2.14) </w:t>
            </w:r>
          </w:p>
        </w:tc>
      </w:tr>
      <w:tr w:rsidR="001A0040" w:rsidRPr="00F3192C" w14:paraId="73466981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8387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est educational score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lowest educational score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802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2 (0.29,2.41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AC03E3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6 (0.26,2.2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C1FD37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80 (0.27,2.39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C00765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9 (0.27,2.29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8C9AA7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8 (0.25,2.48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B9DB1E1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98 (0.33,3.00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BBE015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0.71 (0.25,2.05) </w:t>
            </w:r>
          </w:p>
        </w:tc>
      </w:tr>
      <w:tr w:rsidR="001A0040" w:rsidRPr="00F3192C" w14:paraId="585A327A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604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at interview (linear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C6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C8086C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8,1.0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9BF69F2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1 (0.98,1.05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F5020E2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9,1.0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00A723E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9,1.0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BCD7CD4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9,1.06)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53AB5B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1.02 (0.99,1.06) </w:t>
            </w:r>
          </w:p>
        </w:tc>
      </w:tr>
      <w:tr w:rsidR="001A0040" w:rsidRPr="00F3192C" w14:paraId="73451370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F5BF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d/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bad general health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 xml:space="preserve">(ref: moderate-v.goo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eneral 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174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1F1E4FF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3 (0.17,1.07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7EADB30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7E77E07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6DAB839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FDA28EB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F607A6A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456FD84F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7B53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-related limitation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no health-related limitation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A679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96218D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360DD3A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1 (0.29,1.71)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13FF71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83B782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C7E464B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35B6CF5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4CF5B195" w14:textId="77777777" w:rsidTr="006B62D9">
        <w:trPr>
          <w:trHeight w:val="787"/>
        </w:trPr>
        <w:tc>
          <w:tcPr>
            <w:tcW w:w="17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A185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ngstanding illness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no longs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lness)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23BD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EAFD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EA3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0996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7 (0.23,0.98) *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C11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7F07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155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7CF1969B" w14:textId="77777777" w:rsidTr="006B62D9">
        <w:trPr>
          <w:trHeight w:val="787"/>
        </w:trPr>
        <w:tc>
          <w:tcPr>
            <w:tcW w:w="1705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A737B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est HRQoL tertile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highest HRQoL tertile)</w:t>
            </w:r>
          </w:p>
        </w:tc>
        <w:tc>
          <w:tcPr>
            <w:tcW w:w="109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1CDAB4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FED488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2C0E2A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285A44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1BC9F4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 (0.04,0.51) **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1F7B04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BF3F71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7C898FDF" w14:textId="77777777" w:rsidTr="006B62D9">
        <w:trPr>
          <w:trHeight w:val="787"/>
        </w:trPr>
        <w:tc>
          <w:tcPr>
            <w:tcW w:w="1705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BC03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 HRQoL tertile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highest HRQoL tertile)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5E1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87D35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846D4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1EE0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69462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 (0.07,0.82) *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752D5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1B069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131B4054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15526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itive PH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negative PHQ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6573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79CD408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67EF5EC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FAD2F5C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1FEA0FC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0729EBE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 (0.16,0.68) **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840A588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1A0040" w:rsidRPr="00F3192C" w14:paraId="4BB766D9" w14:textId="77777777" w:rsidTr="006B62D9">
        <w:trPr>
          <w:trHeight w:val="787"/>
        </w:trPr>
        <w:tc>
          <w:tcPr>
            <w:tcW w:w="170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F9BE7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sitive GA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(ref: negative GA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A80A" w14:textId="77777777" w:rsidR="001A0040" w:rsidRPr="00F3192C" w:rsidRDefault="001A0040" w:rsidP="006B62D9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017472C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8123E06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EE23A41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7E1B3CB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8BB46F8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39E51DD" w14:textId="77777777" w:rsidR="001A0040" w:rsidRPr="00F3192C" w:rsidRDefault="001A0040" w:rsidP="006B62D9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3192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 (0.11,0.46) ***</w:t>
            </w:r>
          </w:p>
        </w:tc>
      </w:tr>
    </w:tbl>
    <w:p w14:paraId="55F16B52" w14:textId="77777777" w:rsidR="001A0040" w:rsidRPr="00C75119" w:rsidRDefault="001A0040" w:rsidP="001A0040">
      <w:pPr>
        <w:spacing w:after="0" w:line="360" w:lineRule="auto"/>
        <w:rPr>
          <w:i/>
        </w:rPr>
      </w:pPr>
      <w:r w:rsidRPr="00C75119">
        <w:rPr>
          <w:i/>
        </w:rPr>
        <w:t>FMI = fraction of missing information, HRQoL = health-related quality of life, PHQ2 = patient health questionnaire 2-item version, GAD2 = generalised anxiety disorder 2-item version</w:t>
      </w:r>
    </w:p>
    <w:sectPr w:rsidR="001A0040" w:rsidRPr="00C751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EEC37" w14:textId="77777777" w:rsidR="00356796" w:rsidRDefault="00356796" w:rsidP="00356796">
      <w:pPr>
        <w:spacing w:after="0" w:line="240" w:lineRule="auto"/>
      </w:pPr>
      <w:r>
        <w:separator/>
      </w:r>
    </w:p>
  </w:endnote>
  <w:endnote w:type="continuationSeparator" w:id="0">
    <w:p w14:paraId="30015D58" w14:textId="77777777" w:rsidR="00356796" w:rsidRDefault="00356796" w:rsidP="00356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41CB1" w14:textId="77777777" w:rsidR="00356796" w:rsidRDefault="00356796" w:rsidP="00356796">
      <w:pPr>
        <w:spacing w:after="0" w:line="240" w:lineRule="auto"/>
      </w:pPr>
      <w:r>
        <w:separator/>
      </w:r>
    </w:p>
  </w:footnote>
  <w:footnote w:type="continuationSeparator" w:id="0">
    <w:p w14:paraId="3473872C" w14:textId="77777777" w:rsidR="00356796" w:rsidRDefault="00356796" w:rsidP="003567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040"/>
    <w:rsid w:val="00185D80"/>
    <w:rsid w:val="001A0040"/>
    <w:rsid w:val="00356796"/>
    <w:rsid w:val="00737F2B"/>
    <w:rsid w:val="00864BA0"/>
    <w:rsid w:val="00FE7880"/>
    <w:rsid w:val="00FF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E69E4"/>
  <w15:chartTrackingRefBased/>
  <w15:docId w15:val="{C77AB77D-E2D1-416D-9D62-290177469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0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1A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A00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0275B5-F552-4E40-9BC6-3DE0AAEEB3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Louise</dc:creator>
  <cp:keywords/>
  <dc:description/>
  <cp:lastModifiedBy>Glenn Jackson</cp:lastModifiedBy>
  <cp:revision>2</cp:revision>
  <dcterms:created xsi:type="dcterms:W3CDTF">2022-09-13T15:25:00Z</dcterms:created>
  <dcterms:modified xsi:type="dcterms:W3CDTF">2022-09-13T15:25:00Z</dcterms:modified>
</cp:coreProperties>
</file>